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2591AA" w14:textId="741C699A" w:rsidR="002779BA" w:rsidRDefault="002779BA" w:rsidP="00AC2FEF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</w:t>
      </w:r>
      <w:r w:rsidR="00AC4D45">
        <w:rPr>
          <w:rFonts w:ascii="Arial" w:hAnsi="Arial" w:cs="Arial"/>
          <w:b/>
          <w:sz w:val="24"/>
          <w:szCs w:val="24"/>
        </w:rPr>
        <w:t>1</w:t>
      </w:r>
      <w:r w:rsidR="008E4E4F">
        <w:rPr>
          <w:rFonts w:ascii="Arial" w:hAnsi="Arial" w:cs="Arial"/>
          <w:b/>
          <w:sz w:val="24"/>
          <w:szCs w:val="24"/>
        </w:rPr>
        <w:t xml:space="preserve"> Table</w:t>
      </w:r>
      <w:r>
        <w:rPr>
          <w:rFonts w:ascii="Arial" w:hAnsi="Arial" w:cs="Arial"/>
          <w:sz w:val="24"/>
          <w:szCs w:val="24"/>
        </w:rPr>
        <w:t>.</w:t>
      </w:r>
      <w:proofErr w:type="gramEnd"/>
      <w:r>
        <w:rPr>
          <w:rFonts w:ascii="Arial" w:hAnsi="Arial" w:cs="Arial"/>
          <w:sz w:val="24"/>
          <w:szCs w:val="24"/>
        </w:rPr>
        <w:t xml:space="preserve"> FR sequences of </w:t>
      </w:r>
      <w:proofErr w:type="spellStart"/>
      <w:r>
        <w:rPr>
          <w:rFonts w:ascii="Arial" w:hAnsi="Arial" w:cs="Arial"/>
          <w:sz w:val="24"/>
          <w:szCs w:val="24"/>
        </w:rPr>
        <w:t>SpA</w:t>
      </w:r>
      <w:proofErr w:type="spellEnd"/>
      <w:r>
        <w:rPr>
          <w:rFonts w:ascii="Arial" w:hAnsi="Arial" w:cs="Arial"/>
          <w:sz w:val="24"/>
          <w:szCs w:val="24"/>
        </w:rPr>
        <w:t>-binding and non-</w:t>
      </w:r>
      <w:proofErr w:type="spellStart"/>
      <w:r>
        <w:rPr>
          <w:rFonts w:ascii="Arial" w:hAnsi="Arial" w:cs="Arial"/>
          <w:sz w:val="24"/>
          <w:szCs w:val="24"/>
        </w:rPr>
        <w:t>SpA</w:t>
      </w:r>
      <w:proofErr w:type="spellEnd"/>
      <w:r>
        <w:rPr>
          <w:rFonts w:ascii="Arial" w:hAnsi="Arial" w:cs="Arial"/>
          <w:sz w:val="24"/>
          <w:szCs w:val="24"/>
        </w:rPr>
        <w:t>-binding V</w:t>
      </w:r>
      <w:r w:rsidRPr="00836E48">
        <w:rPr>
          <w:rFonts w:ascii="Arial" w:hAnsi="Arial" w:cs="Arial"/>
          <w:sz w:val="24"/>
          <w:szCs w:val="24"/>
          <w:vertAlign w:val="subscript"/>
        </w:rPr>
        <w:t>H</w:t>
      </w:r>
      <w:r>
        <w:rPr>
          <w:rFonts w:ascii="Arial" w:hAnsi="Arial" w:cs="Arial"/>
          <w:sz w:val="24"/>
          <w:szCs w:val="24"/>
        </w:rPr>
        <w:t>H monomers.</w:t>
      </w:r>
    </w:p>
    <w:tbl>
      <w:tblPr>
        <w:tblW w:w="127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973"/>
        <w:gridCol w:w="2317"/>
        <w:gridCol w:w="1645"/>
        <w:gridCol w:w="553"/>
        <w:gridCol w:w="3661"/>
        <w:gridCol w:w="1141"/>
        <w:gridCol w:w="1700"/>
      </w:tblGrid>
      <w:tr w:rsidR="002779BA" w:rsidRPr="00AC2FEF" w14:paraId="4D4C1CF7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FCAA7EE" w14:textId="66F41D55" w:rsidR="002779BA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>V</w:t>
            </w: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  <w:vertAlign w:val="subscript"/>
              </w:rPr>
              <w:t>H</w:t>
            </w: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>H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C994D6C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>Disulfide Bonds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403BFABB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>FR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80EB13F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>FR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6B2AB8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>CDR2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4F6A6A19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>FR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075330C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>FR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B3437C3" w14:textId="6959481E" w:rsidR="002779BA" w:rsidRPr="00AC2FEF" w:rsidRDefault="00BE0FB2" w:rsidP="00D94B1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>SpA</w:t>
            </w:r>
            <w:proofErr w:type="spellEnd"/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 xml:space="preserve"> Binding (RU</w:t>
            </w:r>
            <w:r w:rsid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>s</w:t>
            </w: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 xml:space="preserve"> bound at end of injection)</w:t>
            </w:r>
          </w:p>
        </w:tc>
      </w:tr>
      <w:tr w:rsidR="002779BA" w:rsidRPr="00AC2FEF" w14:paraId="4870E383" w14:textId="77777777" w:rsidTr="00AC2FEF">
        <w:trPr>
          <w:trHeight w:val="300"/>
        </w:trPr>
        <w:tc>
          <w:tcPr>
            <w:tcW w:w="805" w:type="dxa"/>
            <w:shd w:val="clear" w:color="auto" w:fill="D9D9D9" w:themeFill="background1" w:themeFillShade="D9"/>
            <w:noWrap/>
            <w:vAlign w:val="bottom"/>
            <w:hideMark/>
          </w:tcPr>
          <w:p w14:paraId="7C00039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HVH430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bottom"/>
            <w:hideMark/>
          </w:tcPr>
          <w:p w14:paraId="2796020F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DR3-CDR3</w:t>
            </w:r>
          </w:p>
        </w:tc>
        <w:tc>
          <w:tcPr>
            <w:tcW w:w="2317" w:type="dxa"/>
            <w:shd w:val="clear" w:color="auto" w:fill="D9D9D9" w:themeFill="background1" w:themeFillShade="D9"/>
            <w:noWrap/>
            <w:vAlign w:val="bottom"/>
            <w:hideMark/>
          </w:tcPr>
          <w:p w14:paraId="40D9C341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QLVESGGGLIKP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D9D9D9" w:themeFill="background1" w:themeFillShade="D9"/>
            <w:noWrap/>
            <w:vAlign w:val="bottom"/>
            <w:hideMark/>
          </w:tcPr>
          <w:p w14:paraId="7D246B3A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SWVRQAPGKGLEWVSA</w:t>
            </w:r>
          </w:p>
        </w:tc>
        <w:tc>
          <w:tcPr>
            <w:tcW w:w="553" w:type="dxa"/>
            <w:shd w:val="clear" w:color="auto" w:fill="D9D9D9" w:themeFill="background1" w:themeFillShade="D9"/>
            <w:noWrap/>
            <w:vAlign w:val="bottom"/>
            <w:hideMark/>
          </w:tcPr>
          <w:p w14:paraId="79328F5F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D9D9D9" w:themeFill="background1" w:themeFillShade="D9"/>
            <w:noWrap/>
            <w:vAlign w:val="bottom"/>
            <w:hideMark/>
          </w:tcPr>
          <w:p w14:paraId="23B320BB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SKNTV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RAEDTAVYYC</w:t>
            </w:r>
          </w:p>
        </w:tc>
        <w:tc>
          <w:tcPr>
            <w:tcW w:w="1141" w:type="dxa"/>
            <w:shd w:val="clear" w:color="auto" w:fill="D9D9D9" w:themeFill="background1" w:themeFillShade="D9"/>
            <w:noWrap/>
            <w:vAlign w:val="bottom"/>
            <w:hideMark/>
          </w:tcPr>
          <w:p w14:paraId="29FB6B18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MVTVSS</w:t>
            </w: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  <w:hideMark/>
          </w:tcPr>
          <w:p w14:paraId="2D48444C" w14:textId="650C1179" w:rsidR="002779BA" w:rsidRPr="00AC2FEF" w:rsidRDefault="009B49A0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6.6</w:t>
            </w:r>
          </w:p>
        </w:tc>
      </w:tr>
      <w:tr w:rsidR="002779BA" w:rsidRPr="00AC2FEF" w14:paraId="26BFC8C6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DD4F281" w14:textId="5574EC51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D681781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7D5A8521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ACT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4B237F4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FRQTPGKERDFVAS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41953F3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2AB64F9F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H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E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KKA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F193F09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I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693FF8D" w14:textId="15AF7888" w:rsidR="002779BA" w:rsidRPr="00AC2FEF" w:rsidRDefault="000C7FE4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4.5</w:t>
            </w:r>
          </w:p>
        </w:tc>
      </w:tr>
      <w:tr w:rsidR="002779BA" w:rsidRPr="00AC2FEF" w14:paraId="6DC52A62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68613D8" w14:textId="1D10F783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0B41CFD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8C8CF6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AC8A24A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FRQAPGKEREFVAR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E06E55C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5999CEDD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DKNTL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CA1E95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A80E459" w14:textId="6CFEC62C" w:rsidR="002779BA" w:rsidRPr="00AC2FEF" w:rsidRDefault="008E7A06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.8</w:t>
            </w:r>
          </w:p>
        </w:tc>
      </w:tr>
      <w:tr w:rsidR="002779BA" w:rsidRPr="00AC2FEF" w14:paraId="567E0031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FF7DBB3" w14:textId="53EB6CAC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3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2B443A9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789477DE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AQ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2C778CE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FRQAPGQERETVAA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9726C19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65A9DF4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DYAKNTVFL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0E6E18F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4680B14" w14:textId="4063D473" w:rsidR="002779BA" w:rsidRPr="00AC2FEF" w:rsidRDefault="008E7A06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.9</w:t>
            </w:r>
          </w:p>
        </w:tc>
      </w:tr>
      <w:tr w:rsidR="002779BA" w:rsidRPr="00AC2FEF" w14:paraId="72A23434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ADA304B" w14:textId="2BE3E72E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4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F7B7494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E34289C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206B027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YRQAPGKQRELVAS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5A0ACF2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6017A584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EDF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KNTVA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DN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6359E7C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20DB33E" w14:textId="7B119F0D" w:rsidR="002779BA" w:rsidRPr="00AC2FEF" w:rsidRDefault="008E7A06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.3</w:t>
            </w:r>
          </w:p>
        </w:tc>
      </w:tr>
      <w:tr w:rsidR="002779BA" w:rsidRPr="00AC2FEF" w14:paraId="101BF943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3B99132" w14:textId="1AABDF3B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10410FF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640CB457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WVQ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66F662A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FRQAPGKEREFVAA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AAF3D11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R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7FC6668D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DNAKN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95923F5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BC56E0E" w14:textId="4688EB8C" w:rsidR="002779BA" w:rsidRPr="00AC2FEF" w:rsidRDefault="008E7A06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.8</w:t>
            </w:r>
          </w:p>
        </w:tc>
      </w:tr>
      <w:tr w:rsidR="002779BA" w:rsidRPr="00AC2FEF" w14:paraId="2A1687EE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C3641A7" w14:textId="268922F5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6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88173FD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494BA653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KLEESGGGLAQ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63889D4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FRQAPGKEREFVAM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20C7563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63003C0B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KNTVD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TPEDS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B0C4D30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1F9E016" w14:textId="10B54A4E" w:rsidR="002779BA" w:rsidRPr="00AC2FEF" w:rsidRDefault="008E7A06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92</w:t>
            </w:r>
          </w:p>
        </w:tc>
      </w:tr>
      <w:tr w:rsidR="002779BA" w:rsidRPr="00AC2FEF" w14:paraId="13858312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D698A6E" w14:textId="4D3DE51C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7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4F0770E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68140670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347D2EC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YRQAPGKQRELVAT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5739893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4EB12E5F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DNTKN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E4CCCB9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356C9B8" w14:textId="0D8E5A98" w:rsidR="002779BA" w:rsidRPr="00AC2FEF" w:rsidRDefault="008E7A06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94</w:t>
            </w:r>
          </w:p>
        </w:tc>
      </w:tr>
      <w:tr w:rsidR="002779BA" w:rsidRPr="00AC2FEF" w14:paraId="0DBD0D6C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401FA3F" w14:textId="5EACCCE9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8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AE9F8E9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5CFEDB0F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826B52D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HRQAPGKQREFVAR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0015A50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0EF2762C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E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KN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6AC37ED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7EA2C95" w14:textId="1116DC9E" w:rsidR="002779BA" w:rsidRPr="00AC2FEF" w:rsidRDefault="008E7A06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1.5</w:t>
            </w:r>
          </w:p>
        </w:tc>
      </w:tr>
      <w:tr w:rsidR="002779BA" w:rsidRPr="00AC2FEF" w14:paraId="55F2A182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28B8B20A" w14:textId="6B91558C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9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50930040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327D7031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D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1145D295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FRQAPGKEREFVAA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3EAC5C3F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755BA69D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EDS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KNA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5813CB0C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A616880" w14:textId="3B28F9A0" w:rsidR="002779BA" w:rsidRPr="00AC2FEF" w:rsidRDefault="008E7A06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8.4</w:t>
            </w:r>
          </w:p>
        </w:tc>
      </w:tr>
      <w:tr w:rsidR="002779BA" w:rsidRPr="00AC2FEF" w14:paraId="28C79C4D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82ADC1B" w14:textId="141E28F4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1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F4AD684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75147691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D15992E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YRQAPGKERELVAN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0A240F8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5BA339F7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K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D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QNTI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FF3AAB3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1E85311" w14:textId="34378921" w:rsidR="002779BA" w:rsidRPr="00AC2FEF" w:rsidRDefault="008E7A06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.5</w:t>
            </w:r>
          </w:p>
        </w:tc>
      </w:tr>
      <w:tr w:rsidR="002779BA" w:rsidRPr="00AC2FEF" w14:paraId="5C9B809C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CC409BF" w14:textId="4991B2F5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1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7B69AB5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35A060C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FA6AA3C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FRQAPGKEREFVAA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7DDC29F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51802D25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KNM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D50C70C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EF0F2B2" w14:textId="1B6AEEEB" w:rsidR="002779BA" w:rsidRPr="00AC2FEF" w:rsidRDefault="008E7A06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9.8</w:t>
            </w:r>
          </w:p>
        </w:tc>
      </w:tr>
      <w:tr w:rsidR="002779BA" w:rsidRPr="00AC2FEF" w14:paraId="3DB495E1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4A1DABB" w14:textId="52AB9226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1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0510DA6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208591B7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F33EF59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SWYRQAPGKQREVVAR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6720951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1FDC360E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FV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E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DTAKKTL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E127174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I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4975C17" w14:textId="48020543" w:rsidR="002779BA" w:rsidRPr="00AC2FEF" w:rsidRDefault="008E7A06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5.6</w:t>
            </w:r>
          </w:p>
        </w:tc>
      </w:tr>
      <w:tr w:rsidR="002779BA" w:rsidRPr="00AC2FEF" w14:paraId="2DC4FAB9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3E6A311" w14:textId="61AC2927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13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20AA435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7D4A67B5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A797E85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FRQAPGKEREFVAG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1F78039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5EFEBE4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KNTM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DD5C29D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K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C97FCAB" w14:textId="0935E364" w:rsidR="002779BA" w:rsidRPr="00AC2FEF" w:rsidRDefault="008E7A06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0.8</w:t>
            </w:r>
          </w:p>
        </w:tc>
      </w:tr>
      <w:tr w:rsidR="002779BA" w:rsidRPr="00AC2FEF" w14:paraId="7B393EA2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8D3536F" w14:textId="10DA6A01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14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E34CD6C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2AB98B11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B18D50F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FRQAPGKEREFVAA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2B257AB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3EDA364E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KN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I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462197D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278B15E" w14:textId="3A64D284" w:rsidR="002779BA" w:rsidRPr="00AC2FEF" w:rsidRDefault="008E7A06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16</w:t>
            </w:r>
          </w:p>
        </w:tc>
      </w:tr>
      <w:tr w:rsidR="002779BA" w:rsidRPr="00AC2FEF" w14:paraId="1BC9E6AC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E24C4BC" w14:textId="5C23D35F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1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39C521D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5F06F900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ELVESGGGLVQ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98B665E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FRQAPGKEREFVAT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3E2F72B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R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1531105B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KNTVF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64D1D79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7705717" w14:textId="2CF7499B" w:rsidR="002779BA" w:rsidRPr="00AC2FEF" w:rsidRDefault="007B382B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1.9</w:t>
            </w:r>
          </w:p>
        </w:tc>
      </w:tr>
      <w:tr w:rsidR="002779BA" w:rsidRPr="00AC2FEF" w14:paraId="1C9D50C4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BA31BBE" w14:textId="2B2DBBF0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16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B6C17E6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6CDD9E28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D0948F0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FRQAPGKEREFVAA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83FE1F3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05CBFB0D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KN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D6AD80B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6EF124A" w14:textId="256A388D" w:rsidR="002779BA" w:rsidRPr="00AC2FEF" w:rsidRDefault="007B382B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0.5</w:t>
            </w:r>
          </w:p>
        </w:tc>
      </w:tr>
      <w:tr w:rsidR="002779BA" w:rsidRPr="00AC2FEF" w14:paraId="38C4CEC7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A30254D" w14:textId="40D62746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17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413DA5C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8ACB7AB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50ED018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FRQAPGKEREFVAT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45212AC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5BA2FDD1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KNS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M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6F010A6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2BB5BFE" w14:textId="1345370F" w:rsidR="002779BA" w:rsidRPr="00AC2FEF" w:rsidRDefault="007B382B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97.6</w:t>
            </w:r>
          </w:p>
        </w:tc>
      </w:tr>
      <w:tr w:rsidR="002779BA" w:rsidRPr="00AC2FEF" w14:paraId="054479C7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13D8846" w14:textId="7DA5C29C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18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0A1D96B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3C1EBE9B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SV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28306E5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AWHRQAPGKEREWVAL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7AC36B6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24BBD4D0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N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SKN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4E00129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0995451" w14:textId="6DC7D462" w:rsidR="002779BA" w:rsidRPr="00AC2FEF" w:rsidRDefault="007B382B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07</w:t>
            </w:r>
          </w:p>
        </w:tc>
      </w:tr>
      <w:tr w:rsidR="002779BA" w:rsidRPr="00AC2FEF" w14:paraId="1061F357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F006C4F" w14:textId="219B47F3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19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E47E233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66BD8DA6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K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V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0F01251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SWYRQAPGKQREFVAV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4FB6E50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1CC3D871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K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TRNTA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05337AD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38BAC68" w14:textId="3AA9EAE4" w:rsidR="002779BA" w:rsidRPr="00AC2FEF" w:rsidRDefault="00DB68AE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.9</w:t>
            </w:r>
          </w:p>
        </w:tc>
      </w:tr>
      <w:tr w:rsidR="002779BA" w:rsidRPr="00AC2FEF" w14:paraId="7D5BEE26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8C1171E" w14:textId="5AB7C262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2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2A08A74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23EC5298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T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C294B83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SWYRQAPGKEREFVAV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742C692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77C88AAE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K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TRNTG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N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37D2587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31590AC" w14:textId="5B93B2E5" w:rsidR="002779BA" w:rsidRPr="00AC2FEF" w:rsidRDefault="006F4FA1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64.5</w:t>
            </w:r>
          </w:p>
        </w:tc>
      </w:tr>
      <w:tr w:rsidR="002779BA" w:rsidRPr="00AC2FEF" w14:paraId="42AE7857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ACC1593" w14:textId="6037A566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2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264864A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35808F36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002EBA7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TWYRQAPGEQREFVAI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B1721C3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3177033E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K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S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DNAKN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A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DC42D5A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A0CA8A5" w14:textId="34E00E16" w:rsidR="002779BA" w:rsidRPr="00AC2FEF" w:rsidRDefault="006F4FA1" w:rsidP="006F4FA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.4</w:t>
            </w:r>
          </w:p>
        </w:tc>
      </w:tr>
      <w:tr w:rsidR="002779BA" w:rsidRPr="00AC2FEF" w14:paraId="00C09B73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3A4B7680" w14:textId="27402EA1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22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7C0DDE9E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3B225699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2F610785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TWYRQAPGDEREFVAI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386A4E49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614A1F9C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K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DNAKN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A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73AB7C6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4CFBE34" w14:textId="4D1A9751" w:rsidR="002779BA" w:rsidRPr="00AC2FEF" w:rsidRDefault="006F4FA1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8.2</w:t>
            </w:r>
          </w:p>
        </w:tc>
      </w:tr>
      <w:tr w:rsidR="002779BA" w:rsidRPr="00AC2FEF" w14:paraId="7319A0A1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781833FC" w14:textId="3C307F73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23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538F4701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3AA3CB5A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AL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S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38BD1B4E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AWHRQAPGKEREWVAL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49CD507C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64957405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K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G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DKN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D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5490CEE3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25DC9F5" w14:textId="04AEB7D8" w:rsidR="002779BA" w:rsidRPr="00AC2FEF" w:rsidRDefault="00DB68AE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0.1</w:t>
            </w:r>
          </w:p>
        </w:tc>
      </w:tr>
      <w:tr w:rsidR="002779BA" w:rsidRPr="00AC2FEF" w14:paraId="287FC3AE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39343E85" w14:textId="0F36E117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lastRenderedPageBreak/>
              <w:t>VHH24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244F3BBA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0EB30605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KLEESGGGL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K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V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04FAB12E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SWYRQAPGKQREFVAV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206BF081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67F64094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K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TRNTA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6D18650D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BE98427" w14:textId="71A63259" w:rsidR="002779BA" w:rsidRPr="00AC2FEF" w:rsidRDefault="00DB68AE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.3</w:t>
            </w:r>
          </w:p>
        </w:tc>
      </w:tr>
      <w:tr w:rsidR="002779BA" w:rsidRPr="00AC2FEF" w14:paraId="3AE049CE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4882B92F" w14:textId="1659ECDC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25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5A072B25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R2-CDR3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600F19EF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VV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3E62CA74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GWSRRVPGKEREAVSC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6EFD9BCE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P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124F1B9C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KDNARNTVYL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DN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7FE2E731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ECC337E" w14:textId="1C8617B9" w:rsidR="002779BA" w:rsidRPr="00AC2FEF" w:rsidRDefault="00DB68AE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0.5</w:t>
            </w:r>
          </w:p>
        </w:tc>
      </w:tr>
      <w:tr w:rsidR="002779BA" w:rsidRPr="00AC2FEF" w14:paraId="4F17CC70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497C464B" w14:textId="513F7AFF" w:rsidR="002779BA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26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3FA178A6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309E442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EVQLVESGGGL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TV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42A89F4C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HRQAPGKQREMVAG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59F4035F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S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01322869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H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E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SKN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7C44EFE6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BB44DC1" w14:textId="3D1DE712" w:rsidR="002779BA" w:rsidRPr="00AC2FEF" w:rsidRDefault="00DB68AE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.3</w:t>
            </w:r>
          </w:p>
        </w:tc>
      </w:tr>
      <w:tr w:rsidR="002779BA" w:rsidRPr="00AC2FEF" w14:paraId="69004B83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5F0AD11B" w14:textId="78E07998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27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3D04F2A4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01DD64C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K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256F1E86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AWFRQAPGKEREFVTR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32F2CF6D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280C63CA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H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S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ENTVF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NA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7E5CF207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EBDF8D8" w14:textId="0D0A56B0" w:rsidR="002779BA" w:rsidRPr="00AC2FEF" w:rsidRDefault="007B382B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0.3</w:t>
            </w:r>
          </w:p>
        </w:tc>
      </w:tr>
      <w:tr w:rsidR="002779BA" w:rsidRPr="00AC2FEF" w14:paraId="71A654D2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4B5DC0A6" w14:textId="069BF2BF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28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66B474E6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33F5782B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GI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6B0FD093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GWYRQAPGKQRELVAA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58C19821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R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15F60614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K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KN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1A53E9CF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03D7B0D" w14:textId="5758CA5D" w:rsidR="002779BA" w:rsidRPr="00AC2FEF" w:rsidRDefault="007B382B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1.6</w:t>
            </w:r>
          </w:p>
        </w:tc>
      </w:tr>
      <w:tr w:rsidR="002779BA" w:rsidRPr="00AC2FEF" w14:paraId="7121E51F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1510F7D9" w14:textId="1C498FBC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29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4701078A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0D8B0C75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2A69976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FRQAPGKERESVAA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2FE14AE4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7102E0D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DS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KN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1677C9E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C88A4AB" w14:textId="4AA9630B" w:rsidR="002779BA" w:rsidRPr="00AC2FEF" w:rsidRDefault="007B382B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0.3</w:t>
            </w:r>
          </w:p>
        </w:tc>
      </w:tr>
      <w:tr w:rsidR="002779BA" w:rsidRPr="00AC2FEF" w14:paraId="5E82FD82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3C5FCE86" w14:textId="328266E5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30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4282B2B0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2B0DD2C5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V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4C5B985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SWYRQAPGKQRELVAA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70EF69F0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2BC00876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KN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RPEDTAVYF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01115C7B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2158459" w14:textId="6635CF95" w:rsidR="002779BA" w:rsidRPr="00AC2FEF" w:rsidRDefault="007B382B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21</w:t>
            </w:r>
          </w:p>
        </w:tc>
      </w:tr>
      <w:tr w:rsidR="002779BA" w:rsidRPr="00AC2FEF" w14:paraId="6D5970A5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62444BE3" w14:textId="44970A43" w:rsidR="002779BA" w:rsidRPr="00AC2FEF" w:rsidRDefault="00236C18" w:rsidP="00236C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31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71203C06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7CAB95FB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AESGGGL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VI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5DA5BC49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YRQAPGKRREQVAL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3A353155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25B26A8A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RNTM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48ADEFBF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3D35464" w14:textId="07E34401" w:rsidR="002779BA" w:rsidRPr="00AC2FEF" w:rsidRDefault="007B382B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8.9</w:t>
            </w:r>
          </w:p>
        </w:tc>
      </w:tr>
      <w:tr w:rsidR="002779BA" w:rsidRPr="00AC2FEF" w14:paraId="130B7B0C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1B434E7F" w14:textId="65A5D3AD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32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00272ED7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7A3C9344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00EA9B8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FRQAPGKEREFVAS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435C790F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4D9CFC15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D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DNAKN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F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1A7F8973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9C8AFC2" w14:textId="3643D696" w:rsidR="002779BA" w:rsidRPr="00AC2FEF" w:rsidRDefault="007B382B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.9</w:t>
            </w:r>
          </w:p>
        </w:tc>
      </w:tr>
      <w:tr w:rsidR="002779BA" w:rsidRPr="00AC2FEF" w14:paraId="4230CA39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3A7C3F78" w14:textId="080E1879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33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4B9BBCB4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30A324A0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7DC0E2CA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FRQGPGKERDFVAS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6BC96953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28DA7E6E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D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KN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D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F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6130FD61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F754DA7" w14:textId="73E13FFD" w:rsidR="002779BA" w:rsidRPr="00AC2FEF" w:rsidRDefault="007B382B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0.7</w:t>
            </w:r>
          </w:p>
        </w:tc>
      </w:tr>
      <w:tr w:rsidR="002779BA" w:rsidRPr="00AC2FEF" w14:paraId="5A0CC82B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4CABC47" w14:textId="6BFFBCED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34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0A5EC40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86521C7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AQHVESGGGL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ACD908F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FRQAPGKRRELVAD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B2F7972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5752C66E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KN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D9356C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874206D" w14:textId="47C28548" w:rsidR="002779BA" w:rsidRPr="00AC2FEF" w:rsidRDefault="007B382B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58</w:t>
            </w:r>
          </w:p>
        </w:tc>
      </w:tr>
      <w:tr w:rsidR="002779BA" w:rsidRPr="00AC2FEF" w14:paraId="1C5DF474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767F9E8" w14:textId="33D491CF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3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AEAFC6B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3E2651F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F4E1E57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FRQAPGKEREFVAA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2EEE5C5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41F17B47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D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KNTVF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8131BEC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023115D" w14:textId="21AD85EB" w:rsidR="002779BA" w:rsidRPr="00AC2FEF" w:rsidRDefault="007B382B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0.2</w:t>
            </w:r>
          </w:p>
        </w:tc>
      </w:tr>
      <w:tr w:rsidR="002779BA" w:rsidRPr="00AC2FEF" w14:paraId="76B4E737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B77CD8C" w14:textId="2E29997A" w:rsidR="002779BA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36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E1551AC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32EAF6D9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B0CA19E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FRQAPGKEREFVAA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EA132D8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79285977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ENAKNTM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I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BFD11A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69A40CD" w14:textId="613B346E" w:rsidR="002779BA" w:rsidRPr="00AC2FEF" w:rsidRDefault="007B382B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5.6</w:t>
            </w:r>
          </w:p>
        </w:tc>
      </w:tr>
      <w:tr w:rsidR="002779BA" w:rsidRPr="00AC2FEF" w14:paraId="76540B5F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51714A8" w14:textId="3F6B7317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37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180254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C221F9C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KLEESGGGLVQA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D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42353D9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GWYRQAPGKQRERVAV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A54A42B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5C2AD485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D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AKNTV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227D66B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D59BA7B" w14:textId="1FE283A6" w:rsidR="002779BA" w:rsidRPr="00AC2FEF" w:rsidRDefault="00FA531D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800*</w:t>
            </w:r>
          </w:p>
        </w:tc>
      </w:tr>
      <w:tr w:rsidR="002779BA" w:rsidRPr="00AC2FEF" w14:paraId="02943A8F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145441C" w14:textId="6CECFE6F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38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9529EBF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61A0BE2E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KLEESGGGLVQA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EACDEC6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GWFRQAPGKEREFVAG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8EB39A1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14:paraId="730EBE4F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H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Y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AANTVE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VYF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7A7E166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E7ED3E8" w14:textId="3B5B092C" w:rsidR="002779BA" w:rsidRPr="00AC2FEF" w:rsidRDefault="003B0D2C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420</w:t>
            </w:r>
            <w:r w:rsidR="00FA531D"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*</w:t>
            </w:r>
          </w:p>
        </w:tc>
      </w:tr>
      <w:tr w:rsidR="002779BA" w:rsidRPr="00AC2FEF" w14:paraId="3F6D5C17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0B973A2C" w14:textId="596F2A55" w:rsidR="002779BA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39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439F62A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R2-CDR3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5497B79C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EVQLQASGGGLVQP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5B6BB343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GWFRQAPGKEREGVSC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4DC8F824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31E45F03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HNAK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red"/>
              </w:rPr>
              <w:t>-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TV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211DB914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C51F695" w14:textId="7828C92F" w:rsidR="002779BA" w:rsidRPr="00AC2FEF" w:rsidRDefault="009B49A0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.5</w:t>
            </w:r>
          </w:p>
        </w:tc>
      </w:tr>
      <w:tr w:rsidR="002779BA" w:rsidRPr="00AC2FEF" w14:paraId="65BE68DA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6172AD67" w14:textId="083BCEDD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40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07733A76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R2-CDR3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6A9685E0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EVQLQASGGGLVQP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2B9AC761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GWFRQAPGKAREGVAC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6BDFA861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A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7E4B90C3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D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TD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IARNTV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33FD8EE3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15F72A8" w14:textId="2509C723" w:rsidR="002779BA" w:rsidRPr="00AC2FEF" w:rsidRDefault="009B49A0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0.6</w:t>
            </w:r>
          </w:p>
        </w:tc>
      </w:tr>
      <w:tr w:rsidR="002779BA" w:rsidRPr="00AC2FEF" w14:paraId="0BA91CCA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54C95A85" w14:textId="0A3A6770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41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4BA28CAA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35FB2243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KLEESGGGLVQA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7E5E2945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GWFRQAPGKEREFVAA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7D624076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3D4FED9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  <w:highlight w:val="red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AKNTV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3E59D9DF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8082611" w14:textId="4D63A219" w:rsidR="002779BA" w:rsidRPr="00AC2FEF" w:rsidRDefault="005C56D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81.0</w:t>
            </w:r>
          </w:p>
        </w:tc>
      </w:tr>
      <w:tr w:rsidR="002779BA" w:rsidRPr="00AC2FEF" w14:paraId="08B91F48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71C23737" w14:textId="32DDA708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42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42CD1DE9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520140E5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QLVESGGGLVQP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T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15237573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GWYRQAPGKQRELVAS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0C5D719B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77DBFCF4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  <w:highlight w:val="red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N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ENAKNQV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Q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4D841EF1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0A3D898" w14:textId="16BE9226" w:rsidR="002779BA" w:rsidRPr="00AC2FEF" w:rsidRDefault="009B49A0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9.7</w:t>
            </w:r>
          </w:p>
        </w:tc>
      </w:tr>
      <w:tr w:rsidR="002779BA" w:rsidRPr="00AC2FEF" w14:paraId="30D514BD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40F1BB63" w14:textId="65655085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43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14AEA194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0A7971BA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QLVESGGGLVQA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700CA091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AWFRQAPGKEREFLAV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2F78DD21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4AC7F79B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  <w:highlight w:val="red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N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DAKNTLF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7472CD1F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33419F7" w14:textId="5422A37D" w:rsidR="002779BA" w:rsidRPr="00AC2FEF" w:rsidRDefault="009B49A0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8.2</w:t>
            </w:r>
          </w:p>
        </w:tc>
      </w:tr>
      <w:tr w:rsidR="002779BA" w:rsidRPr="00AC2FEF" w14:paraId="6A1A6A0F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01B70594" w14:textId="7B1DFCE4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44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655DB610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571E5F9A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KLEESGGGLVQA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D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V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434674FB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GWFRQAPGKEREFVAA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01029974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5BC5A991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DKNMV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490702E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D0669ED" w14:textId="78B79147" w:rsidR="002779BA" w:rsidRPr="00AC2FEF" w:rsidRDefault="009B49A0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3</w:t>
            </w:r>
          </w:p>
        </w:tc>
      </w:tr>
      <w:tr w:rsidR="002779BA" w:rsidRPr="00AC2FEF" w14:paraId="4DFBF95D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03B5613D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CAM11-4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60601AC7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61F03848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QLVESGGGLVQP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57AC02E3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GWYRQAPGKQRELVAD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7CF7AB68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I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4477B908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VDS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ARSTV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E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4002324F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F50E8B3" w14:textId="0F4D9EB6" w:rsidR="002779BA" w:rsidRPr="00AC2FEF" w:rsidRDefault="001822A6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.1</w:t>
            </w:r>
          </w:p>
        </w:tc>
      </w:tr>
      <w:tr w:rsidR="002779BA" w:rsidRPr="00AC2FEF" w14:paraId="5D16A199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569A328F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CAM34-1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7492869E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3443401A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KLEESGGGLVQP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12FF0415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GWYRQAPGKQRELVAR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5C4C5CEA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A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78955B31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ED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APNTVF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14D84D0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90EEFE9" w14:textId="5C72C098" w:rsidR="002779BA" w:rsidRPr="00AC2FEF" w:rsidRDefault="001822A6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.2</w:t>
            </w:r>
          </w:p>
        </w:tc>
      </w:tr>
      <w:tr w:rsidR="002779BA" w:rsidRPr="00AC2FEF" w14:paraId="6EC5BCD6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4842504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GF1R-4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330DE079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36695C65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KLEESGGGLVQA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EV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030A71C0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GWFRQAPGKEREFVGH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42BA8B2C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0979E836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S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D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SAKNTV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S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24CE2634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39C506A" w14:textId="30F5C8E8" w:rsidR="002779BA" w:rsidRPr="00AC2FEF" w:rsidRDefault="001822A6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0.3</w:t>
            </w:r>
          </w:p>
        </w:tc>
      </w:tr>
      <w:tr w:rsidR="002779BA" w:rsidRPr="00AC2FEF" w14:paraId="64912203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32EA3EC7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GF1R-5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5F771475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7658C73C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KLEESGGGLVQA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46E036DE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AWSRQAPGKDREFVAT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22A5B60C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A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4A45A434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AN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AKGTM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EPEDTAVYS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6CB9416B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A0FA09B" w14:textId="64E879A2" w:rsidR="002779BA" w:rsidRPr="00AC2FEF" w:rsidRDefault="009B49A0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0.2</w:t>
            </w:r>
          </w:p>
        </w:tc>
      </w:tr>
      <w:tr w:rsidR="002779BA" w:rsidRPr="00AC2FEF" w14:paraId="6A56102E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2ED2C6C6" w14:textId="43B7B9C9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49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6720732B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62EF1F45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VKLEESGGGLVQP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0A8F946E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TWVRQSPGKGLEWVSA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413DE4D3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7E805A93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SD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AKNTL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KPEDTAM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1D1FB722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4C1653F" w14:textId="0FE30BF0" w:rsidR="002779BA" w:rsidRPr="00AC2FEF" w:rsidRDefault="00D50C0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0.3</w:t>
            </w:r>
          </w:p>
        </w:tc>
      </w:tr>
      <w:tr w:rsidR="002779BA" w:rsidRPr="00AC2FEF" w14:paraId="39511C8A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2902B36A" w14:textId="5A02FD2B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50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67A99F74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71571CF3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KLEESGGGL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35FE8120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SWVRQAPGKGLEWVST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7FAC8336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A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18329F9D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RNTL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6921FA36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788E1F3" w14:textId="106261D7" w:rsidR="002779BA" w:rsidRPr="00AC2FEF" w:rsidRDefault="009B49A0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.8</w:t>
            </w:r>
          </w:p>
        </w:tc>
      </w:tr>
      <w:tr w:rsidR="002779BA" w:rsidRPr="00AC2FEF" w14:paraId="16BF16AF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77C0BE3C" w14:textId="47C928E2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lastRenderedPageBreak/>
              <w:t>VHH51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384EF769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48765B79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K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7FA0131C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GWYRQAPGKQRELVAT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3B0A176D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0D318CFD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SAKNA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T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40FA77F6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3D8FF18" w14:textId="7927CE9B" w:rsidR="002779BA" w:rsidRPr="00AC2FEF" w:rsidRDefault="009B49A0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11</w:t>
            </w:r>
          </w:p>
        </w:tc>
      </w:tr>
      <w:tr w:rsidR="002779BA" w:rsidRPr="00AC2FEF" w14:paraId="477EBEA2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3BD5FEAF" w14:textId="3A919998" w:rsidR="002779BA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52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1B984183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3B16126F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KLEESGGGLVQ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K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58CE0FFA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FRQAPGKEQEFVAA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7447D9FC" w14:textId="77777777" w:rsidR="002779BA" w:rsidRPr="00AC2FEF" w:rsidRDefault="002779BA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03829588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K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A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PKNTENTVS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H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43AF34FC" w14:textId="77777777" w:rsidR="002779BA" w:rsidRPr="00AC2FEF" w:rsidRDefault="002779BA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3907254" w14:textId="2D51D037" w:rsidR="002779BA" w:rsidRPr="00AC2FEF" w:rsidRDefault="009B49A0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46</w:t>
            </w:r>
          </w:p>
        </w:tc>
      </w:tr>
      <w:tr w:rsidR="002544C7" w:rsidRPr="00AC2FEF" w14:paraId="39CA0C00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5E009518" w14:textId="1DC5928F" w:rsidR="002544C7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53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57649C9F" w14:textId="488677B6" w:rsidR="002544C7" w:rsidRPr="00AC2FEF" w:rsidRDefault="008E30D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49D976F9" w14:textId="5EEC4CFD" w:rsidR="002544C7" w:rsidRPr="00AC2FEF" w:rsidRDefault="002544C7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KLEESGGGLVQ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SCT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36B607EC" w14:textId="64F1FAF1" w:rsidR="002544C7" w:rsidRPr="00AC2FEF" w:rsidRDefault="002544C7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GWYRQAPGKARELVAA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005ABDEF" w14:textId="615E1DFD" w:rsidR="002544C7" w:rsidRPr="00AC2FEF" w:rsidRDefault="002544C7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V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34351B18" w14:textId="6CE67D34" w:rsidR="002544C7" w:rsidRPr="00AC2FEF" w:rsidRDefault="002544C7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KNTVS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745D3412" w14:textId="5C9B2FD2" w:rsidR="002544C7" w:rsidRPr="00AC2FEF" w:rsidRDefault="008E30D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6A38249" w14:textId="69AB5496" w:rsidR="002544C7" w:rsidRPr="00AC2FEF" w:rsidRDefault="008E30D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.3</w:t>
            </w:r>
          </w:p>
        </w:tc>
      </w:tr>
      <w:tr w:rsidR="00337493" w:rsidRPr="00AC2FEF" w14:paraId="4BFF8EE8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1ABDBDD7" w14:textId="43E595F5" w:rsidR="00337493" w:rsidRPr="00AC2FEF" w:rsidRDefault="00236C18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54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7C2890D5" w14:textId="628CB7EA" w:rsidR="00337493" w:rsidRPr="00AC2FEF" w:rsidRDefault="005F46CF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3B493045" w14:textId="673DDE91" w:rsidR="00337493" w:rsidRPr="00AC2FEF" w:rsidRDefault="00423464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KLEESGGGLVQ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01CD8855" w14:textId="6DA809CC" w:rsidR="00337493" w:rsidRPr="00AC2FEF" w:rsidRDefault="005F46CF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FRQAPGEEREFVAA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44F3E05F" w14:textId="0F4C1972" w:rsidR="00337493" w:rsidRPr="00AC2FEF" w:rsidRDefault="00423464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K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5AF37EE5" w14:textId="7867CDA6" w:rsidR="00337493" w:rsidRPr="00AC2FEF" w:rsidRDefault="005F46CF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PKNTM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4A57F4A0" w14:textId="2FD7212E" w:rsidR="00337493" w:rsidRPr="00AC2FEF" w:rsidRDefault="00423464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B508B5F" w14:textId="30DE8845" w:rsidR="00337493" w:rsidRPr="00AC2FEF" w:rsidRDefault="002C78AF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5.2</w:t>
            </w:r>
          </w:p>
        </w:tc>
      </w:tr>
      <w:tr w:rsidR="00ED3C1D" w:rsidRPr="00AC2FEF" w14:paraId="2D74B605" w14:textId="77777777" w:rsidTr="00AC2FEF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0298A827" w14:textId="23B74B66" w:rsidR="00ED3C1D" w:rsidRPr="00AC2FEF" w:rsidRDefault="000B4E09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HH55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3577A255" w14:textId="4A99E936" w:rsidR="00ED3C1D" w:rsidRPr="00AC2FEF" w:rsidRDefault="00ED3C1D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DR1-CDR3</w:t>
            </w: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499B5944" w14:textId="0D94A2BF" w:rsidR="00ED3C1D" w:rsidRPr="00AC2FEF" w:rsidRDefault="00ED3C1D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DVQLVESGGGSVQA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SCAVS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67BC73FF" w14:textId="1A3442F8" w:rsidR="00ED3C1D" w:rsidRPr="00AC2FEF" w:rsidRDefault="00ED3C1D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TGWYRQAPGKEREWVSS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43BAE5DD" w14:textId="61F9E5CE" w:rsidR="00ED3C1D" w:rsidRPr="00AC2FEF" w:rsidRDefault="00ED3C1D" w:rsidP="00D94B1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I</w:t>
            </w:r>
          </w:p>
        </w:tc>
        <w:tc>
          <w:tcPr>
            <w:tcW w:w="3661" w:type="dxa"/>
            <w:shd w:val="clear" w:color="auto" w:fill="auto"/>
            <w:noWrap/>
            <w:vAlign w:val="bottom"/>
          </w:tcPr>
          <w:p w14:paraId="74111C29" w14:textId="4AF1F523" w:rsidR="00ED3C1D" w:rsidRPr="00AC2FEF" w:rsidRDefault="00ED3C1D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QDSV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RDNAKNTVYL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4"/>
                <w:szCs w:val="14"/>
              </w:rPr>
              <w:t>LQREDTGMYYC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4F7238AB" w14:textId="3F562FBC" w:rsidR="00ED3C1D" w:rsidRPr="00AC2FEF" w:rsidRDefault="00ED3C1D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BF4E7FD" w14:textId="5F196764" w:rsidR="00ED3C1D" w:rsidRPr="00AC2FEF" w:rsidRDefault="00ED3C1D" w:rsidP="00D94B1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0.5</w:t>
            </w:r>
          </w:p>
        </w:tc>
      </w:tr>
    </w:tbl>
    <w:p w14:paraId="64641694" w14:textId="5618EBC4" w:rsidR="002779BA" w:rsidRDefault="002779BA" w:rsidP="00FA531D">
      <w:pPr>
        <w:spacing w:after="0" w:line="240" w:lineRule="auto"/>
      </w:pPr>
      <w:proofErr w:type="spellStart"/>
      <w:r>
        <w:t>SpA</w:t>
      </w:r>
      <w:proofErr w:type="spellEnd"/>
      <w:r>
        <w:t xml:space="preserve"> contact residues are highlighted in yellow. </w:t>
      </w:r>
      <w:r w:rsidR="00CB3AF5">
        <w:t xml:space="preserve">Amino acid substitutions at </w:t>
      </w:r>
      <w:proofErr w:type="spellStart"/>
      <w:r w:rsidR="00CB3AF5">
        <w:t>SpA</w:t>
      </w:r>
      <w:proofErr w:type="spellEnd"/>
      <w:r w:rsidR="00CB3AF5">
        <w:t xml:space="preserve"> contact positions are shown in red.</w:t>
      </w:r>
    </w:p>
    <w:p w14:paraId="7D53B695" w14:textId="77777777" w:rsidR="00FA531D" w:rsidRDefault="00FA531D" w:rsidP="00FA531D">
      <w:pPr>
        <w:spacing w:after="0" w:line="240" w:lineRule="auto"/>
      </w:pPr>
    </w:p>
    <w:p w14:paraId="0EB6EF5D" w14:textId="2814785D" w:rsidR="00FA531D" w:rsidRDefault="00FA531D" w:rsidP="00FA531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FA531D">
        <w:rPr>
          <w:vertAlign w:val="superscript"/>
        </w:rPr>
        <w:t>*</w:t>
      </w:r>
      <w:r>
        <w:t xml:space="preserve">Values are </w:t>
      </w:r>
      <w:r w:rsidR="00A61896">
        <w:t>from</w:t>
      </w:r>
      <w:r>
        <w:t xml:space="preserve"> 500 </w:t>
      </w:r>
      <w:proofErr w:type="spellStart"/>
      <w:r>
        <w:t>nM</w:t>
      </w:r>
      <w:proofErr w:type="spellEnd"/>
      <w:r>
        <w:t xml:space="preserve"> injections (</w:t>
      </w:r>
      <w:r w:rsidR="00A61896">
        <w:t>all others were from</w:t>
      </w:r>
      <w:r>
        <w:t xml:space="preserve"> 250 </w:t>
      </w:r>
      <w:proofErr w:type="spellStart"/>
      <w:r>
        <w:t>nM</w:t>
      </w:r>
      <w:proofErr w:type="spellEnd"/>
      <w:r>
        <w:t xml:space="preserve"> injections</w:t>
      </w:r>
      <w:r w:rsidR="00A61896">
        <w:t>). The</w:t>
      </w:r>
      <w:r>
        <w:t xml:space="preserve"> values</w:t>
      </w:r>
      <w:r w:rsidR="00A61896">
        <w:t xml:space="preserve"> from 500 </w:t>
      </w:r>
      <w:proofErr w:type="spellStart"/>
      <w:r w:rsidR="00A61896">
        <w:t>nM</w:t>
      </w:r>
      <w:proofErr w:type="spellEnd"/>
      <w:r w:rsidR="00A61896">
        <w:t xml:space="preserve"> injections</w:t>
      </w:r>
      <w:r>
        <w:t xml:space="preserve"> were divided by 2 for plotting in </w:t>
      </w:r>
      <w:r w:rsidR="00CB3AF5">
        <w:t xml:space="preserve">main text </w:t>
      </w:r>
      <w:r>
        <w:t>Fig. 2.</w:t>
      </w:r>
    </w:p>
    <w:p w14:paraId="6EC321C6" w14:textId="77777777" w:rsidR="002779BA" w:rsidRDefault="002779BA" w:rsidP="002779B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EF3AC5A" w14:textId="77777777" w:rsidR="002779BA" w:rsidRDefault="002779BA" w:rsidP="002779B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527E976" w14:textId="77777777" w:rsidR="002779BA" w:rsidRDefault="002779BA" w:rsidP="002779BA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2779BA" w:rsidSect="00AC2FE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C179D0"/>
    <w:multiLevelType w:val="hybridMultilevel"/>
    <w:tmpl w:val="09D6C59E"/>
    <w:lvl w:ilvl="0" w:tplc="D8D4C38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D64A6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7C830A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C7A4A1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E0E3D2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5A209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6402C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623C9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46360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F1E412F"/>
    <w:multiLevelType w:val="hybridMultilevel"/>
    <w:tmpl w:val="EE864202"/>
    <w:lvl w:ilvl="0" w:tplc="DA84951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784E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9B86FB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4407C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7A7F7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E20F97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A0A1C8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40281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320E8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6BEE57EB"/>
    <w:multiLevelType w:val="hybridMultilevel"/>
    <w:tmpl w:val="526EB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E25"/>
    <w:rsid w:val="000B0351"/>
    <w:rsid w:val="000B4E09"/>
    <w:rsid w:val="000C7FE4"/>
    <w:rsid w:val="001822A6"/>
    <w:rsid w:val="001C6C4B"/>
    <w:rsid w:val="001F06D4"/>
    <w:rsid w:val="001F7F9C"/>
    <w:rsid w:val="002061BD"/>
    <w:rsid w:val="00236C18"/>
    <w:rsid w:val="002506BA"/>
    <w:rsid w:val="002544C7"/>
    <w:rsid w:val="002779BA"/>
    <w:rsid w:val="002940AB"/>
    <w:rsid w:val="002C78AF"/>
    <w:rsid w:val="002D052B"/>
    <w:rsid w:val="002F4092"/>
    <w:rsid w:val="003011BC"/>
    <w:rsid w:val="00306091"/>
    <w:rsid w:val="00337493"/>
    <w:rsid w:val="003A1728"/>
    <w:rsid w:val="003B0D2C"/>
    <w:rsid w:val="003D4802"/>
    <w:rsid w:val="003F771A"/>
    <w:rsid w:val="00423464"/>
    <w:rsid w:val="0047457E"/>
    <w:rsid w:val="004A2360"/>
    <w:rsid w:val="004C4546"/>
    <w:rsid w:val="004F2052"/>
    <w:rsid w:val="005219A9"/>
    <w:rsid w:val="005C56DA"/>
    <w:rsid w:val="005F46CF"/>
    <w:rsid w:val="00600FED"/>
    <w:rsid w:val="006054EA"/>
    <w:rsid w:val="00671B77"/>
    <w:rsid w:val="006F4FA1"/>
    <w:rsid w:val="00733C6E"/>
    <w:rsid w:val="007B2288"/>
    <w:rsid w:val="007B382B"/>
    <w:rsid w:val="0085200E"/>
    <w:rsid w:val="008E30D9"/>
    <w:rsid w:val="008E3E00"/>
    <w:rsid w:val="008E4E4F"/>
    <w:rsid w:val="008E7A06"/>
    <w:rsid w:val="00933041"/>
    <w:rsid w:val="00934405"/>
    <w:rsid w:val="0099522E"/>
    <w:rsid w:val="009B49A0"/>
    <w:rsid w:val="009B5494"/>
    <w:rsid w:val="00A129DB"/>
    <w:rsid w:val="00A419DD"/>
    <w:rsid w:val="00A4458B"/>
    <w:rsid w:val="00A61896"/>
    <w:rsid w:val="00A900C9"/>
    <w:rsid w:val="00A925B8"/>
    <w:rsid w:val="00A95674"/>
    <w:rsid w:val="00AB6140"/>
    <w:rsid w:val="00AC2FEF"/>
    <w:rsid w:val="00AC4D45"/>
    <w:rsid w:val="00AD5D67"/>
    <w:rsid w:val="00B47C37"/>
    <w:rsid w:val="00B705CB"/>
    <w:rsid w:val="00BA548F"/>
    <w:rsid w:val="00BE0FB2"/>
    <w:rsid w:val="00BF30D6"/>
    <w:rsid w:val="00BF7E7E"/>
    <w:rsid w:val="00C00461"/>
    <w:rsid w:val="00C01B9F"/>
    <w:rsid w:val="00C53621"/>
    <w:rsid w:val="00C862A4"/>
    <w:rsid w:val="00CB3AF5"/>
    <w:rsid w:val="00D160F7"/>
    <w:rsid w:val="00D429B6"/>
    <w:rsid w:val="00D46B1A"/>
    <w:rsid w:val="00D50C0A"/>
    <w:rsid w:val="00D65EB0"/>
    <w:rsid w:val="00D703BA"/>
    <w:rsid w:val="00D80E06"/>
    <w:rsid w:val="00D92D55"/>
    <w:rsid w:val="00D94B12"/>
    <w:rsid w:val="00DB68AE"/>
    <w:rsid w:val="00E13217"/>
    <w:rsid w:val="00E621DE"/>
    <w:rsid w:val="00ED3C1D"/>
    <w:rsid w:val="00EE1FEF"/>
    <w:rsid w:val="00F24ADF"/>
    <w:rsid w:val="00F60F17"/>
    <w:rsid w:val="00F84E25"/>
    <w:rsid w:val="00F96A12"/>
    <w:rsid w:val="00FA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426F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E2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4E2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25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7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9BA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77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9BA"/>
    <w:rPr>
      <w:rFonts w:eastAsiaTheme="minorHAnsi"/>
      <w:sz w:val="22"/>
      <w:szCs w:val="22"/>
    </w:rPr>
  </w:style>
  <w:style w:type="paragraph" w:styleId="ListParagraph">
    <w:name w:val="List Paragraph"/>
    <w:basedOn w:val="Normal"/>
    <w:uiPriority w:val="34"/>
    <w:qFormat/>
    <w:rsid w:val="002779B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779BA"/>
  </w:style>
  <w:style w:type="character" w:styleId="Hyperlink">
    <w:name w:val="Hyperlink"/>
    <w:basedOn w:val="DefaultParagraphFont"/>
    <w:uiPriority w:val="99"/>
    <w:unhideWhenUsed/>
    <w:rsid w:val="002779B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79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9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9B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9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9BA"/>
    <w:rPr>
      <w:rFonts w:eastAsiaTheme="minorHAns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779BA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1F7F9C"/>
    <w:rPr>
      <w:rFonts w:ascii="Times New Roman" w:eastAsia="Times New Roma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E2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4E2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25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7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9BA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77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9BA"/>
    <w:rPr>
      <w:rFonts w:eastAsiaTheme="minorHAnsi"/>
      <w:sz w:val="22"/>
      <w:szCs w:val="22"/>
    </w:rPr>
  </w:style>
  <w:style w:type="paragraph" w:styleId="ListParagraph">
    <w:name w:val="List Paragraph"/>
    <w:basedOn w:val="Normal"/>
    <w:uiPriority w:val="34"/>
    <w:qFormat/>
    <w:rsid w:val="002779B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779BA"/>
  </w:style>
  <w:style w:type="character" w:styleId="Hyperlink">
    <w:name w:val="Hyperlink"/>
    <w:basedOn w:val="DefaultParagraphFont"/>
    <w:uiPriority w:val="99"/>
    <w:unhideWhenUsed/>
    <w:rsid w:val="002779B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79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9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9B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9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9BA"/>
    <w:rPr>
      <w:rFonts w:eastAsiaTheme="minorHAns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779BA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1F7F9C"/>
    <w:rPr>
      <w:rFonts w:ascii="Times New Roman" w:eastAsia="Times New Roma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86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A40470-7DF2-4404-AD6D-3444C2499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4</Words>
  <Characters>566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6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Henry</dc:creator>
  <cp:lastModifiedBy>Kevin Henry</cp:lastModifiedBy>
  <cp:revision>2</cp:revision>
  <dcterms:created xsi:type="dcterms:W3CDTF">2016-09-07T20:00:00Z</dcterms:created>
  <dcterms:modified xsi:type="dcterms:W3CDTF">2016-09-07T20:00:00Z</dcterms:modified>
</cp:coreProperties>
</file>